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2268"/>
      </w:tblGrid>
      <w:tr w:rsidR="00541416" w:rsidRPr="008257B9" w:rsidTr="00541416">
        <w:trPr>
          <w:trHeight w:val="300"/>
        </w:trPr>
        <w:tc>
          <w:tcPr>
            <w:tcW w:w="4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41416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S1 Table</w:t>
            </w:r>
            <w:r w:rsidRPr="0054141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 STEC strains used in this study</w:t>
            </w:r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trai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Source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H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ient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ith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HUS</w:t>
            </w:r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472/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8257B9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6/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670/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254/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226/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503/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oat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182/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uffalo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624/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684/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253/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vine</w:t>
            </w:r>
            <w:proofErr w:type="spellEnd"/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="008257B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ces</w:t>
            </w:r>
            <w:proofErr w:type="spellEnd"/>
          </w:p>
        </w:tc>
      </w:tr>
      <w:tr w:rsidR="00541416" w:rsidRPr="00541416" w:rsidTr="00541416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541416" w:rsidP="005414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7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1416" w:rsidRPr="00541416" w:rsidRDefault="008257B9" w:rsidP="008257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e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</w:t>
            </w:r>
            <w:r w:rsidR="00541416" w:rsidRPr="0054141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t</w:t>
            </w:r>
            <w:proofErr w:type="spellEnd"/>
          </w:p>
        </w:tc>
      </w:tr>
    </w:tbl>
    <w:p w:rsidR="00E4573A" w:rsidRDefault="00E4573A">
      <w:bookmarkStart w:id="0" w:name="_GoBack"/>
      <w:bookmarkEnd w:id="0"/>
    </w:p>
    <w:sectPr w:rsidR="00E4573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416"/>
    <w:rsid w:val="00541416"/>
    <w:rsid w:val="008257B9"/>
    <w:rsid w:val="00E4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1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USP</dc:creator>
  <cp:lastModifiedBy>Silvia YB</cp:lastModifiedBy>
  <cp:revision>2</cp:revision>
  <dcterms:created xsi:type="dcterms:W3CDTF">2017-06-19T18:28:00Z</dcterms:created>
  <dcterms:modified xsi:type="dcterms:W3CDTF">2017-07-19T18:29:00Z</dcterms:modified>
</cp:coreProperties>
</file>